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23D8B" w14:textId="6068476D" w:rsidR="00DC50B5" w:rsidRPr="00763A5F" w:rsidRDefault="00714E84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0C77">
        <w:rPr>
          <w:rFonts w:ascii="Times New Roman" w:hAnsi="Times New Roman" w:cs="Times New Roman"/>
          <w:b/>
          <w:sz w:val="24"/>
          <w:szCs w:val="24"/>
        </w:rPr>
        <w:t>Ta</w:t>
      </w:r>
      <w:r w:rsidRPr="00763A5F">
        <w:rPr>
          <w:rFonts w:ascii="Times New Roman" w:hAnsi="Times New Roman" w:cs="Times New Roman"/>
          <w:b/>
          <w:sz w:val="24"/>
          <w:szCs w:val="24"/>
        </w:rPr>
        <w:t>ble S1</w:t>
      </w:r>
      <w:r w:rsidR="00F43C27" w:rsidRPr="00763A5F">
        <w:rPr>
          <w:rFonts w:ascii="Times New Roman" w:hAnsi="Times New Roman" w:cs="Times New Roman"/>
          <w:b/>
          <w:sz w:val="24"/>
          <w:szCs w:val="24"/>
        </w:rPr>
        <w:t>.</w:t>
      </w:r>
      <w:r w:rsidRPr="00763A5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horzAnchor="margin" w:tblpY="480"/>
        <w:tblW w:w="50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1674"/>
      </w:tblGrid>
      <w:tr w:rsidR="00763A5F" w:rsidRPr="00763A5F" w14:paraId="4C051661" w14:textId="77777777" w:rsidTr="000424A9">
        <w:trPr>
          <w:trHeight w:val="270"/>
        </w:trPr>
        <w:tc>
          <w:tcPr>
            <w:tcW w:w="50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D396" w14:textId="16E03588" w:rsidR="00391F98" w:rsidRPr="00763A5F" w:rsidRDefault="00391F98" w:rsidP="001A4A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 Acid Profile</w:t>
            </w:r>
          </w:p>
        </w:tc>
      </w:tr>
      <w:tr w:rsidR="00763A5F" w:rsidRPr="00763A5F" w14:paraId="1365AB04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</w:tcPr>
          <w:p w14:paraId="5DD9D4CB" w14:textId="7207E5A4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ssential Amino Acids 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08C547F1" w14:textId="07E0D1F9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 (%)</w:t>
            </w:r>
          </w:p>
        </w:tc>
      </w:tr>
      <w:tr w:rsidR="00763A5F" w:rsidRPr="00763A5F" w14:paraId="44123BB4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04CA59D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77A260B" w14:textId="2F03791C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3</w:t>
            </w:r>
          </w:p>
        </w:tc>
      </w:tr>
      <w:tr w:rsidR="00763A5F" w:rsidRPr="00763A5F" w14:paraId="21D4A837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894A15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FEBBD94" w14:textId="3349EF41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</w:t>
            </w:r>
          </w:p>
        </w:tc>
      </w:tr>
      <w:tr w:rsidR="00763A5F" w:rsidRPr="00763A5F" w14:paraId="0BABAFFF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460A76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80C51D1" w14:textId="366C606A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5</w:t>
            </w:r>
          </w:p>
        </w:tc>
      </w:tr>
      <w:tr w:rsidR="00763A5F" w:rsidRPr="00763A5F" w14:paraId="261BE02E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8B80DC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6DB4CBF" w14:textId="76BB8724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</w:t>
            </w:r>
          </w:p>
        </w:tc>
      </w:tr>
      <w:tr w:rsidR="00763A5F" w:rsidRPr="00763A5F" w14:paraId="1D0F262D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73FF4F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7B162ED2" w14:textId="133C589B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4</w:t>
            </w:r>
          </w:p>
        </w:tc>
      </w:tr>
      <w:tr w:rsidR="00763A5F" w:rsidRPr="00763A5F" w14:paraId="0F8ECD8F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3857CC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18D29F1" w14:textId="0D1FF4C6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0</w:t>
            </w:r>
          </w:p>
        </w:tc>
      </w:tr>
      <w:tr w:rsidR="00763A5F" w:rsidRPr="00763A5F" w14:paraId="098BA17C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470939B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DDB850A" w14:textId="1DFE07D4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</w:tr>
      <w:tr w:rsidR="00763A5F" w:rsidRPr="00763A5F" w14:paraId="450B7FA2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BEC526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D9E17FF" w14:textId="357F16D3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4</w:t>
            </w:r>
          </w:p>
        </w:tc>
      </w:tr>
      <w:tr w:rsidR="00763A5F" w:rsidRPr="00763A5F" w14:paraId="601BEB87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2C3634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EA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C284640" w14:textId="679B6914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22</w:t>
            </w:r>
          </w:p>
        </w:tc>
      </w:tr>
      <w:tr w:rsidR="00763A5F" w:rsidRPr="00763A5F" w14:paraId="02B9FA9A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2771A3" w14:textId="77777777" w:rsidR="001A4AA9" w:rsidRPr="00763A5F" w:rsidRDefault="001A4AA9" w:rsidP="001A4AA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63F3AA7" w14:textId="77777777" w:rsidR="001A4AA9" w:rsidRPr="00763A5F" w:rsidRDefault="001A4AA9" w:rsidP="000B35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3A5F" w:rsidRPr="00763A5F" w14:paraId="4EA0FF2F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</w:tcPr>
          <w:p w14:paraId="6FCEADC9" w14:textId="3401AFCD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n-Essential Amino Acids </w:t>
            </w:r>
          </w:p>
        </w:tc>
        <w:tc>
          <w:tcPr>
            <w:tcW w:w="1674" w:type="dxa"/>
            <w:shd w:val="clear" w:color="auto" w:fill="auto"/>
            <w:noWrap/>
            <w:vAlign w:val="bottom"/>
          </w:tcPr>
          <w:p w14:paraId="66EDDF6B" w14:textId="4831868C" w:rsidR="001A4AA9" w:rsidRPr="00763A5F" w:rsidRDefault="000B354C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 (%)</w:t>
            </w:r>
          </w:p>
        </w:tc>
      </w:tr>
      <w:tr w:rsidR="00763A5F" w:rsidRPr="00763A5F" w14:paraId="118A25B0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9C750B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idine (Essential for Infants)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B42ECFB" w14:textId="501B0898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</w:t>
            </w:r>
          </w:p>
        </w:tc>
      </w:tr>
      <w:tr w:rsidR="00763A5F" w:rsidRPr="00763A5F" w14:paraId="309F26B3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D495DE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5866A0C" w14:textId="38259160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</w:t>
            </w:r>
          </w:p>
        </w:tc>
      </w:tr>
      <w:tr w:rsidR="00763A5F" w:rsidRPr="00763A5F" w14:paraId="64C3988A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9C80C9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3057E1A" w14:textId="1446E7C5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</w:tr>
      <w:tr w:rsidR="00763A5F" w:rsidRPr="00763A5F" w14:paraId="24E76224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BFD1F4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FE66617" w14:textId="7F362683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1</w:t>
            </w:r>
          </w:p>
        </w:tc>
      </w:tr>
      <w:tr w:rsidR="00763A5F" w:rsidRPr="00763A5F" w14:paraId="59F84412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ACB420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steine/cyst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B87208C" w14:textId="5B706766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763A5F" w:rsidRPr="00763A5F" w14:paraId="6A450780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583CA2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681AE160" w14:textId="023B9EFB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76</w:t>
            </w:r>
          </w:p>
        </w:tc>
      </w:tr>
      <w:tr w:rsidR="00763A5F" w:rsidRPr="00763A5F" w14:paraId="114BB990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3D9B5A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77DD470" w14:textId="444EBE61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</w:p>
        </w:tc>
      </w:tr>
      <w:tr w:rsidR="00763A5F" w:rsidRPr="00763A5F" w14:paraId="21BD87BE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1A79DE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FC2081A" w14:textId="1BEA55C0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4</w:t>
            </w:r>
          </w:p>
        </w:tc>
      </w:tr>
      <w:tr w:rsidR="00763A5F" w:rsidRPr="00763A5F" w14:paraId="0A3DA2AA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0D43A2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AE8A639" w14:textId="07E86E4F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0</w:t>
            </w:r>
          </w:p>
        </w:tc>
      </w:tr>
      <w:tr w:rsidR="00763A5F" w:rsidRPr="00763A5F" w14:paraId="3B10AD6C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9611F2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D3B67FB" w14:textId="7ADC9214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0</w:t>
            </w:r>
          </w:p>
        </w:tc>
      </w:tr>
      <w:tr w:rsidR="00763A5F" w:rsidRPr="00763A5F" w14:paraId="35C46760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D9ECA4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NEAA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8581258" w14:textId="7ADD111B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78</w:t>
            </w:r>
          </w:p>
        </w:tc>
      </w:tr>
      <w:tr w:rsidR="00763A5F" w:rsidRPr="00763A5F" w14:paraId="5A550E67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BEAA90" w14:textId="77777777" w:rsidR="001A4AA9" w:rsidRPr="00763A5F" w:rsidRDefault="001A4AA9" w:rsidP="001A4AA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FA2243E" w14:textId="77777777" w:rsidR="001A4AA9" w:rsidRPr="00763A5F" w:rsidRDefault="001A4AA9" w:rsidP="000B35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3A5F" w:rsidRPr="00763A5F" w14:paraId="47978BDE" w14:textId="77777777" w:rsidTr="001A4AA9">
        <w:trPr>
          <w:trHeight w:val="27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1661E2" w14:textId="77777777" w:rsidR="001A4AA9" w:rsidRPr="00763A5F" w:rsidRDefault="001A4AA9" w:rsidP="001A4A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1B5D41F" w14:textId="77777777" w:rsidR="001A4AA9" w:rsidRPr="00763A5F" w:rsidRDefault="001A4AA9" w:rsidP="000B35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3A5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</w:tbl>
    <w:p w14:paraId="1BDD9EFD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29137F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DDC2D4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883B18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500021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21C7EE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FFDC69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B79804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F4F8C46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C52375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EE2B07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F5781F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E092A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826A2C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C9914A" w14:textId="77777777" w:rsidR="00F43C27" w:rsidRPr="00763A5F" w:rsidRDefault="00F43C27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8E3698" w14:textId="77777777" w:rsidR="009B69D1" w:rsidRPr="00763A5F" w:rsidRDefault="009B69D1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D443F6" w14:textId="77777777" w:rsidR="009B69D1" w:rsidRPr="00763A5F" w:rsidRDefault="009B69D1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92A381D" w14:textId="77777777" w:rsidR="009B69D1" w:rsidRDefault="009B69D1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DCF60E7" w14:textId="77777777" w:rsidR="009B69D1" w:rsidRDefault="009B69D1" w:rsidP="00714E8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B6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88865" w14:textId="77777777" w:rsidR="007940E4" w:rsidRDefault="007940E4" w:rsidP="00714E84">
      <w:r>
        <w:separator/>
      </w:r>
    </w:p>
  </w:endnote>
  <w:endnote w:type="continuationSeparator" w:id="0">
    <w:p w14:paraId="7FF3B9E2" w14:textId="77777777" w:rsidR="007940E4" w:rsidRDefault="007940E4" w:rsidP="0071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7B915" w14:textId="77777777" w:rsidR="007940E4" w:rsidRDefault="007940E4" w:rsidP="00714E84">
      <w:r>
        <w:separator/>
      </w:r>
    </w:p>
  </w:footnote>
  <w:footnote w:type="continuationSeparator" w:id="0">
    <w:p w14:paraId="60E3818F" w14:textId="77777777" w:rsidR="007940E4" w:rsidRDefault="007940E4" w:rsidP="0071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B2B"/>
    <w:rsid w:val="000472BA"/>
    <w:rsid w:val="0005132B"/>
    <w:rsid w:val="00072888"/>
    <w:rsid w:val="000A0B9A"/>
    <w:rsid w:val="000B2E68"/>
    <w:rsid w:val="000B354C"/>
    <w:rsid w:val="000D19E8"/>
    <w:rsid w:val="000E7752"/>
    <w:rsid w:val="00152614"/>
    <w:rsid w:val="00191FF9"/>
    <w:rsid w:val="001A4AA9"/>
    <w:rsid w:val="002D27BD"/>
    <w:rsid w:val="00310E4E"/>
    <w:rsid w:val="00342241"/>
    <w:rsid w:val="003841B3"/>
    <w:rsid w:val="00391F98"/>
    <w:rsid w:val="003B2C57"/>
    <w:rsid w:val="003B530B"/>
    <w:rsid w:val="004F15A9"/>
    <w:rsid w:val="0052349E"/>
    <w:rsid w:val="00540557"/>
    <w:rsid w:val="00573354"/>
    <w:rsid w:val="00651F52"/>
    <w:rsid w:val="00677825"/>
    <w:rsid w:val="006C22CC"/>
    <w:rsid w:val="006D6DC0"/>
    <w:rsid w:val="006F6CB0"/>
    <w:rsid w:val="00714E84"/>
    <w:rsid w:val="00731165"/>
    <w:rsid w:val="00747A1D"/>
    <w:rsid w:val="00763A5F"/>
    <w:rsid w:val="007940E4"/>
    <w:rsid w:val="007F1CE3"/>
    <w:rsid w:val="008C41FD"/>
    <w:rsid w:val="009014CE"/>
    <w:rsid w:val="00942418"/>
    <w:rsid w:val="009B69D1"/>
    <w:rsid w:val="009D7B2B"/>
    <w:rsid w:val="00A0778F"/>
    <w:rsid w:val="00A07A06"/>
    <w:rsid w:val="00A54FE3"/>
    <w:rsid w:val="00AE0F43"/>
    <w:rsid w:val="00B014AE"/>
    <w:rsid w:val="00B31D51"/>
    <w:rsid w:val="00B5585E"/>
    <w:rsid w:val="00BD4D08"/>
    <w:rsid w:val="00C847AE"/>
    <w:rsid w:val="00C94018"/>
    <w:rsid w:val="00CE6D55"/>
    <w:rsid w:val="00D60331"/>
    <w:rsid w:val="00D63709"/>
    <w:rsid w:val="00D6573A"/>
    <w:rsid w:val="00E34073"/>
    <w:rsid w:val="00E6257D"/>
    <w:rsid w:val="00EE3EEB"/>
    <w:rsid w:val="00F20C77"/>
    <w:rsid w:val="00F43C27"/>
    <w:rsid w:val="00F6159A"/>
    <w:rsid w:val="00F741B9"/>
    <w:rsid w:val="00F9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2AD679"/>
  <w15:chartTrackingRefBased/>
  <w15:docId w15:val="{DBA355DD-A020-40EE-80A2-21AF07D8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E84"/>
    <w:rPr>
      <w:sz w:val="18"/>
      <w:szCs w:val="18"/>
    </w:rPr>
  </w:style>
  <w:style w:type="paragraph" w:styleId="a7">
    <w:name w:val="List Paragraph"/>
    <w:basedOn w:val="a"/>
    <w:uiPriority w:val="34"/>
    <w:qFormat/>
    <w:rsid w:val="00F43C27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Revision"/>
    <w:hidden/>
    <w:uiPriority w:val="99"/>
    <w:semiHidden/>
    <w:rsid w:val="00A5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D282-64CA-43BD-9232-CD39EEA78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崴 张</dc:creator>
  <cp:keywords/>
  <dc:description/>
  <cp:lastModifiedBy>Zhang Bowei</cp:lastModifiedBy>
  <cp:revision>7</cp:revision>
  <dcterms:created xsi:type="dcterms:W3CDTF">2022-09-09T15:29:00Z</dcterms:created>
  <dcterms:modified xsi:type="dcterms:W3CDTF">2022-11-02T11:18:00Z</dcterms:modified>
</cp:coreProperties>
</file>